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</w:t>
      </w:r>
      <w:r>
        <w:rPr/>
        <w:t>3. Association between CD109 expression and clinical variables.</w:t>
      </w:r>
    </w:p>
    <w:tbl>
      <w:tblPr>
        <w:tblW w:w="98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40"/>
        <w:gridCol w:w="820"/>
        <w:gridCol w:w="1040"/>
        <w:gridCol w:w="1080"/>
        <w:gridCol w:w="1260"/>
        <w:gridCol w:w="1140"/>
      </w:tblGrid>
      <w:tr>
        <w:trPr>
          <w:trHeight w:val="360" w:hRule="atLeast"/>
        </w:trPr>
        <w:tc>
          <w:tcPr>
            <w:tcW w:w="4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%positiv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libri (テーマの本文);Kefa" w:cs="Times" w:ascii="Times" w:hAnsi="Times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Age (yrs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251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&gt;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Gender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775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6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Tumor dept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Superficia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337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Deep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1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820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&lt;5c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2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-10c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&gt;10c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8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Histologic typ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Clear cell 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0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Dedifferentiated lip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Epithelioid 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0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Extraskeletal myxoid chondr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0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Extraskeletal oste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Leiomy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Fibr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MPNS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MFS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1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Pleomorphic MF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Rhabdomy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Synovial 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Myxoid lip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Well differentiated liposarcom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Histologic grad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013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0014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2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I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Calibri (テーマの本文);Kefa" w:cs="Times"/>
                <w:color w:val="000000"/>
                <w:kern w:val="0"/>
                <w:sz w:val="2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 w:val="20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Distant metastasi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0.0006 </w:t>
            </w:r>
          </w:p>
        </w:tc>
      </w:tr>
      <w:tr>
        <w:trPr>
          <w:trHeight w:val="360" w:hRule="atLeast"/>
        </w:trPr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color w:val="000000"/>
                <w:kern w:val="0"/>
                <w:szCs w:val="24"/>
              </w:rPr>
            </w:pPr>
            <w:r>
              <w:rPr>
                <w:rFonts w:eastAsia="Times" w:cs="Times" w:ascii="Times" w:hAnsi="Time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eastAsia="Calibri (テーマの本文);Kefa" w:cs="Times" w:ascii="Times" w:hAnsi="Times"/>
                <w:color w:val="000000"/>
                <w:kern w:val="0"/>
                <w:szCs w:val="24"/>
              </w:rPr>
              <w:t xml:space="preserve">8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Calibri (テーマの本文);Kefa" w:cs="Times"/>
                <w:color w:val="000000"/>
                <w:kern w:val="0"/>
                <w:szCs w:val="24"/>
              </w:rPr>
            </w:pPr>
            <w:r>
              <w:rPr>
                <w:rFonts w:ascii="Times" w:hAnsi="Times" w:cs="Times" w:eastAsia="Calibri (テーマの本文);Kefa"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MPNST: malignant peripheral sheath tummor; MFS: myxofibrosarcoma; MFH: malignant fibrous histiocytoma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5:57:00Z</dcterms:created>
  <dc:creator>塚原 智英</dc:creator>
  <dc:description/>
  <cp:keywords/>
  <dc:language>en-US</dc:language>
  <cp:lastModifiedBy>塚原 智英</cp:lastModifiedBy>
  <dcterms:modified xsi:type="dcterms:W3CDTF">2013-11-24T01:23:00Z</dcterms:modified>
  <cp:revision>7</cp:revision>
  <dc:subject/>
  <dc:title/>
</cp:coreProperties>
</file>